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EFF1BA" w14:textId="77777777" w:rsidR="00AD1B1B" w:rsidRPr="001A7EEB" w:rsidRDefault="00AD1B1B" w:rsidP="00AD1B1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A7EEB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1</w:t>
      </w:r>
      <w:r w:rsidRPr="001A7EEB">
        <w:rPr>
          <w:rFonts w:ascii="Times New Roman" w:hAnsi="Times New Roman" w:cs="Times New Roman"/>
          <w:lang w:val="en-US"/>
        </w:rPr>
        <w:t xml:space="preserve">: Final proportions (T = 47 h) of </w:t>
      </w:r>
      <w:proofErr w:type="spellStart"/>
      <w:r w:rsidRPr="001A7EEB">
        <w:rPr>
          <w:rFonts w:ascii="Times New Roman" w:hAnsi="Times New Roman" w:cs="Times New Roman"/>
          <w:i/>
          <w:lang w:val="en-US"/>
        </w:rPr>
        <w:t>Flavobacteri</w:t>
      </w:r>
      <w:r>
        <w:rPr>
          <w:rFonts w:ascii="Times New Roman" w:hAnsi="Times New Roman" w:cs="Times New Roman"/>
          <w:i/>
          <w:lang w:val="en-US"/>
        </w:rPr>
        <w:t>ales</w:t>
      </w:r>
      <w:proofErr w:type="spellEnd"/>
      <w:r w:rsidRPr="001A7EEB">
        <w:rPr>
          <w:rFonts w:ascii="Times New Roman" w:hAnsi="Times New Roman" w:cs="Times New Roman"/>
          <w:lang w:val="en-US"/>
        </w:rPr>
        <w:t xml:space="preserve"> and </w:t>
      </w:r>
      <w:r w:rsidRPr="001A7EEB">
        <w:rPr>
          <w:rFonts w:ascii="Times New Roman" w:hAnsi="Times New Roman" w:cs="Times New Roman"/>
          <w:i/>
          <w:lang w:val="en-US"/>
        </w:rPr>
        <w:t>Gammaproteobacteria</w:t>
      </w:r>
      <w:r w:rsidRPr="001A7EEB">
        <w:rPr>
          <w:rFonts w:ascii="Times New Roman" w:hAnsi="Times New Roman" w:cs="Times New Roman"/>
          <w:lang w:val="en-US"/>
        </w:rPr>
        <w:t xml:space="preserve"> in total communities of triplicate incubations with </w:t>
      </w:r>
      <w:r w:rsidRPr="001A7EEB">
        <w:rPr>
          <w:rFonts w:ascii="Times New Roman" w:hAnsi="Times New Roman" w:cs="Times New Roman"/>
          <w:vertAlign w:val="superscript"/>
          <w:lang w:val="en-US"/>
        </w:rPr>
        <w:t>13</w:t>
      </w:r>
      <w:r w:rsidRPr="001A7EEB">
        <w:rPr>
          <w:rFonts w:ascii="Times New Roman" w:hAnsi="Times New Roman" w:cs="Times New Roman"/>
          <w:lang w:val="en-US"/>
        </w:rPr>
        <w:t xml:space="preserve">C-enriched alginate, obtained by CARD-FISH and </w:t>
      </w:r>
      <w:proofErr w:type="spellStart"/>
      <w:r w:rsidRPr="001A7EEB">
        <w:rPr>
          <w:rFonts w:ascii="Times New Roman" w:hAnsi="Times New Roman" w:cs="Times New Roman"/>
          <w:lang w:val="en-US"/>
        </w:rPr>
        <w:t>metabarcoding</w:t>
      </w:r>
      <w:proofErr w:type="spellEnd"/>
      <w:r w:rsidRPr="001A7EEB">
        <w:rPr>
          <w:rFonts w:ascii="Times New Roman" w:hAnsi="Times New Roman" w:cs="Times New Roman"/>
          <w:lang w:val="en-US"/>
        </w:rPr>
        <w:t xml:space="preserve"> of the 16S </w:t>
      </w:r>
      <w:proofErr w:type="spellStart"/>
      <w:r w:rsidRPr="001A7EEB">
        <w:rPr>
          <w:rFonts w:ascii="Times New Roman" w:hAnsi="Times New Roman" w:cs="Times New Roman"/>
          <w:lang w:val="en-US"/>
        </w:rPr>
        <w:t>rRNA</w:t>
      </w:r>
      <w:proofErr w:type="spellEnd"/>
      <w:r w:rsidRPr="001A7EEB">
        <w:rPr>
          <w:rFonts w:ascii="Times New Roman" w:hAnsi="Times New Roman" w:cs="Times New Roman"/>
          <w:lang w:val="en-US"/>
        </w:rPr>
        <w:t xml:space="preserve"> gene (</w:t>
      </w:r>
      <w:proofErr w:type="spellStart"/>
      <w:r w:rsidRPr="001A7EEB">
        <w:rPr>
          <w:rFonts w:ascii="Times New Roman" w:hAnsi="Times New Roman" w:cs="Times New Roman"/>
          <w:lang w:val="en-US"/>
        </w:rPr>
        <w:t>MetaB</w:t>
      </w:r>
      <w:proofErr w:type="spellEnd"/>
      <w:r w:rsidRPr="001A7EEB">
        <w:rPr>
          <w:rFonts w:ascii="Times New Roman" w:hAnsi="Times New Roman" w:cs="Times New Roman"/>
          <w:lang w:val="en-US"/>
        </w:rPr>
        <w:t>).</w:t>
      </w:r>
      <w:bookmarkStart w:id="0" w:name="_GoBack"/>
      <w:bookmarkEnd w:id="0"/>
    </w:p>
    <w:p w14:paraId="211951E0" w14:textId="77777777" w:rsidR="00AD1B1B" w:rsidRPr="001A7EEB" w:rsidRDefault="00AD1B1B" w:rsidP="00AD1B1B">
      <w:pPr>
        <w:rPr>
          <w:rFonts w:ascii="Times New Roman" w:hAnsi="Times New Roman" w:cs="Times New Roman"/>
          <w:b/>
          <w:sz w:val="28"/>
          <w:lang w:val="en-US"/>
        </w:rPr>
      </w:pP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31"/>
        <w:gridCol w:w="1134"/>
        <w:gridCol w:w="1282"/>
        <w:gridCol w:w="160"/>
        <w:gridCol w:w="1383"/>
        <w:gridCol w:w="1144"/>
      </w:tblGrid>
      <w:tr w:rsidR="00AD1B1B" w:rsidRPr="001A7EEB" w14:paraId="2EBA7A06" w14:textId="77777777" w:rsidTr="00796956">
        <w:trPr>
          <w:trHeight w:val="298"/>
        </w:trPr>
        <w:tc>
          <w:tcPr>
            <w:tcW w:w="17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366C807" w14:textId="77777777" w:rsidR="00AD1B1B" w:rsidRPr="001A7EEB" w:rsidRDefault="00AD1B1B" w:rsidP="007969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16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914A395" w14:textId="77777777" w:rsidR="00AD1B1B" w:rsidRPr="001A7EEB" w:rsidRDefault="00AD1B1B" w:rsidP="007969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1A7EEB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Flavobacteri</w:t>
            </w:r>
            <w:r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ales</w:t>
            </w:r>
            <w:proofErr w:type="spellEnd"/>
            <w:r w:rsidRPr="001A7EEB">
              <w:rPr>
                <w:rFonts w:ascii="Times New Roman" w:hAnsi="Times New Roman" w:cs="Times New Roman"/>
                <w:color w:val="000000"/>
                <w:lang w:val="en-US"/>
              </w:rPr>
              <w:t xml:space="preserve"> (CF319a)</w:t>
            </w:r>
          </w:p>
        </w:tc>
        <w:tc>
          <w:tcPr>
            <w:tcW w:w="1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7D492AD" w14:textId="77777777" w:rsidR="00AD1B1B" w:rsidRPr="001A7EEB" w:rsidRDefault="00AD1B1B" w:rsidP="007969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2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10BC0F4" w14:textId="77777777" w:rsidR="00DB3D8C" w:rsidRPr="00DB3D8C" w:rsidRDefault="00AD1B1B" w:rsidP="007969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DB3D8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Gammaprot</w:t>
            </w:r>
            <w:r w:rsidR="00DB3D8C" w:rsidRPr="00DB3D8C">
              <w:rPr>
                <w:rFonts w:ascii="Times New Roman" w:hAnsi="Times New Roman" w:cs="Times New Roman"/>
                <w:i/>
                <w:color w:val="000000"/>
                <w:lang w:val="en-US"/>
              </w:rPr>
              <w:t>eobacteria</w:t>
            </w:r>
          </w:p>
          <w:p w14:paraId="5AF61CC4" w14:textId="77777777" w:rsidR="00AD1B1B" w:rsidRPr="001A7EEB" w:rsidRDefault="00AD1B1B" w:rsidP="007969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EEB">
              <w:rPr>
                <w:rFonts w:ascii="Times New Roman" w:hAnsi="Times New Roman" w:cs="Times New Roman"/>
                <w:color w:val="000000"/>
                <w:lang w:val="en-US"/>
              </w:rPr>
              <w:t>(GAM42a)</w:t>
            </w:r>
          </w:p>
        </w:tc>
      </w:tr>
      <w:tr w:rsidR="00AD1B1B" w:rsidRPr="001A7EEB" w14:paraId="160DFEC8" w14:textId="77777777" w:rsidTr="00796956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E80475" w14:textId="77777777" w:rsidR="00AD1B1B" w:rsidRPr="001A7EEB" w:rsidRDefault="00AD1B1B" w:rsidP="007969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9FFD2E5" w14:textId="77777777" w:rsidR="00AD1B1B" w:rsidRPr="001A7EEB" w:rsidRDefault="00AD1B1B" w:rsidP="007969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EEB">
              <w:rPr>
                <w:rFonts w:ascii="Times New Roman" w:hAnsi="Times New Roman" w:cs="Times New Roman"/>
                <w:color w:val="000000"/>
                <w:lang w:val="en-US"/>
              </w:rPr>
              <w:t>CARD-</w:t>
            </w:r>
            <w:proofErr w:type="spellStart"/>
            <w:r w:rsidRPr="001A7EEB">
              <w:rPr>
                <w:rFonts w:ascii="Times New Roman" w:hAnsi="Times New Roman" w:cs="Times New Roman"/>
                <w:color w:val="000000"/>
                <w:lang w:val="en-US"/>
              </w:rPr>
              <w:t>FISH</w:t>
            </w:r>
            <w:r w:rsidRPr="007054B3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64A8597" w14:textId="77777777" w:rsidR="00AD1B1B" w:rsidRPr="001A7EEB" w:rsidRDefault="00AD1B1B" w:rsidP="007969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1A7EEB">
              <w:rPr>
                <w:rFonts w:ascii="Times New Roman" w:hAnsi="Times New Roman" w:cs="Times New Roman"/>
                <w:color w:val="000000"/>
                <w:lang w:val="en-US"/>
              </w:rPr>
              <w:t>MetaB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F3C900" w14:textId="77777777" w:rsidR="00AD1B1B" w:rsidRPr="001A7EEB" w:rsidRDefault="00AD1B1B" w:rsidP="007969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A72C1FE" w14:textId="77777777" w:rsidR="00AD1B1B" w:rsidRPr="001A7EEB" w:rsidRDefault="00AD1B1B" w:rsidP="007969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EEB">
              <w:rPr>
                <w:rFonts w:ascii="Times New Roman" w:hAnsi="Times New Roman" w:cs="Times New Roman"/>
                <w:color w:val="000000"/>
                <w:lang w:val="en-US"/>
              </w:rPr>
              <w:t>CARD-FISH</w:t>
            </w:r>
          </w:p>
        </w:tc>
        <w:tc>
          <w:tcPr>
            <w:tcW w:w="11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F890192" w14:textId="77777777" w:rsidR="00AD1B1B" w:rsidRPr="001A7EEB" w:rsidRDefault="00AD1B1B" w:rsidP="007969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1A7EEB">
              <w:rPr>
                <w:rFonts w:ascii="Times New Roman" w:hAnsi="Times New Roman" w:cs="Times New Roman"/>
                <w:color w:val="000000"/>
                <w:lang w:val="en-US"/>
              </w:rPr>
              <w:t>MetaB</w:t>
            </w:r>
            <w:proofErr w:type="spellEnd"/>
          </w:p>
        </w:tc>
      </w:tr>
      <w:tr w:rsidR="00AD1B1B" w:rsidRPr="001A7EEB" w14:paraId="45BF98D3" w14:textId="77777777" w:rsidTr="00796956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F3EFBC" w14:textId="77777777" w:rsidR="00AD1B1B" w:rsidRPr="001A7EEB" w:rsidRDefault="00AD1B1B" w:rsidP="007969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47-ALG13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40D829" w14:textId="77777777" w:rsidR="00AD1B1B" w:rsidRPr="001A7EEB" w:rsidRDefault="00AD1B1B" w:rsidP="007969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1A7EEB">
              <w:rPr>
                <w:rFonts w:ascii="Times New Roman" w:hAnsi="Times New Roman" w:cs="Times New Roman"/>
                <w:color w:val="000000"/>
                <w:lang w:val="en-US"/>
              </w:rPr>
              <w:t>0.3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B18712" w14:textId="77777777" w:rsidR="00AD1B1B" w:rsidRPr="001A7EEB" w:rsidRDefault="00AD1B1B" w:rsidP="007969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EEB">
              <w:rPr>
                <w:rFonts w:ascii="Times New Roman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977FDA" w14:textId="77777777" w:rsidR="00AD1B1B" w:rsidRPr="001A7EEB" w:rsidRDefault="00AD1B1B" w:rsidP="007969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109E85" w14:textId="77777777" w:rsidR="00AD1B1B" w:rsidRPr="001A7EEB" w:rsidRDefault="00AD1B1B" w:rsidP="007969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EEB">
              <w:rPr>
                <w:rFonts w:ascii="Times New Roman" w:hAnsi="Times New Roman" w:cs="Times New Roman"/>
                <w:color w:val="000000"/>
                <w:lang w:val="en-US"/>
              </w:rPr>
              <w:t>0.2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9E235D" w14:textId="77777777" w:rsidR="00AD1B1B" w:rsidRPr="001A7EEB" w:rsidRDefault="00AD1B1B" w:rsidP="007969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EEB">
              <w:rPr>
                <w:rFonts w:ascii="Times New Roman" w:hAnsi="Times New Roman" w:cs="Times New Roman"/>
                <w:color w:val="000000"/>
                <w:lang w:val="en-US"/>
              </w:rPr>
              <w:t>0.47</w:t>
            </w:r>
          </w:p>
        </w:tc>
      </w:tr>
      <w:tr w:rsidR="00AD1B1B" w:rsidRPr="001A7EEB" w14:paraId="2CAB1CA0" w14:textId="77777777" w:rsidTr="00796956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56C206" w14:textId="77777777" w:rsidR="00AD1B1B" w:rsidRPr="001A7EEB" w:rsidRDefault="00AD1B1B" w:rsidP="007969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47-ALG13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5E452F" w14:textId="77777777" w:rsidR="00AD1B1B" w:rsidRPr="001A7EEB" w:rsidRDefault="00AD1B1B" w:rsidP="007969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proofErr w:type="gramStart"/>
            <w:r w:rsidRPr="001A7EEB">
              <w:rPr>
                <w:rFonts w:ascii="Times New Roman" w:hAnsi="Times New Roman" w:cs="Times New Roman"/>
                <w:color w:val="000000"/>
                <w:lang w:val="en-US"/>
              </w:rPr>
              <w:t>nd</w:t>
            </w:r>
            <w:proofErr w:type="spellEnd"/>
            <w:proofErr w:type="gramEnd"/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90F037" w14:textId="77777777" w:rsidR="00AD1B1B" w:rsidRPr="001A7EEB" w:rsidRDefault="00AD1B1B" w:rsidP="007969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EEB">
              <w:rPr>
                <w:rFonts w:ascii="Times New Roman" w:hAnsi="Times New Roman" w:cs="Times New Roman"/>
                <w:color w:val="000000"/>
                <w:lang w:val="en-US"/>
              </w:rPr>
              <w:t>0.1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5C6D82" w14:textId="77777777" w:rsidR="00AD1B1B" w:rsidRPr="001A7EEB" w:rsidRDefault="00AD1B1B" w:rsidP="007969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E1F40F" w14:textId="77777777" w:rsidR="00AD1B1B" w:rsidRPr="001A7EEB" w:rsidRDefault="00AD1B1B" w:rsidP="007969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EEB">
              <w:rPr>
                <w:rFonts w:ascii="Times New Roman" w:hAnsi="Times New Roman" w:cs="Times New Roman"/>
                <w:color w:val="000000"/>
                <w:lang w:val="en-US"/>
              </w:rPr>
              <w:t>0.4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5CC981" w14:textId="77777777" w:rsidR="00AD1B1B" w:rsidRPr="001A7EEB" w:rsidRDefault="00AD1B1B" w:rsidP="007969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EEB">
              <w:rPr>
                <w:rFonts w:ascii="Times New Roman" w:hAnsi="Times New Roman" w:cs="Times New Roman"/>
                <w:color w:val="000000"/>
                <w:lang w:val="en-US"/>
              </w:rPr>
              <w:t>0.66</w:t>
            </w:r>
          </w:p>
        </w:tc>
      </w:tr>
      <w:tr w:rsidR="00AD1B1B" w:rsidRPr="001A7EEB" w14:paraId="3813EADB" w14:textId="77777777" w:rsidTr="00796956">
        <w:trPr>
          <w:trHeight w:val="298"/>
        </w:trPr>
        <w:tc>
          <w:tcPr>
            <w:tcW w:w="1731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3B75F9E5" w14:textId="77777777" w:rsidR="00AD1B1B" w:rsidRPr="001A7EEB" w:rsidRDefault="00AD1B1B" w:rsidP="007969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47-ALG13-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3800A2E1" w14:textId="77777777" w:rsidR="00AD1B1B" w:rsidRPr="001A7EEB" w:rsidRDefault="00AD1B1B" w:rsidP="007969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EEB">
              <w:rPr>
                <w:rFonts w:ascii="Times New Roman" w:hAnsi="Times New Roman" w:cs="Times New Roman"/>
                <w:color w:val="000000"/>
                <w:lang w:val="en-US"/>
              </w:rPr>
              <w:t>0.16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0B755FAB" w14:textId="77777777" w:rsidR="00AD1B1B" w:rsidRPr="001A7EEB" w:rsidRDefault="00AD1B1B" w:rsidP="007969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EEB">
              <w:rPr>
                <w:rFonts w:ascii="Times New Roman" w:hAnsi="Times New Roman" w:cs="Times New Roman"/>
                <w:color w:val="000000"/>
                <w:lang w:val="en-US"/>
              </w:rPr>
              <w:t>0.19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30E3D300" w14:textId="77777777" w:rsidR="00AD1B1B" w:rsidRPr="001A7EEB" w:rsidRDefault="00AD1B1B" w:rsidP="007969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2F228376" w14:textId="77777777" w:rsidR="00AD1B1B" w:rsidRPr="001A7EEB" w:rsidRDefault="00AD1B1B" w:rsidP="007969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EEB">
              <w:rPr>
                <w:rFonts w:ascii="Times New Roman" w:hAnsi="Times New Roman" w:cs="Times New Roman"/>
                <w:color w:val="000000"/>
                <w:lang w:val="en-US"/>
              </w:rPr>
              <w:t>0.66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5A1A2540" w14:textId="77777777" w:rsidR="00AD1B1B" w:rsidRPr="001A7EEB" w:rsidRDefault="00AD1B1B" w:rsidP="007969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EEB">
              <w:rPr>
                <w:rFonts w:ascii="Times New Roman" w:hAnsi="Times New Roman" w:cs="Times New Roman"/>
                <w:color w:val="000000"/>
                <w:lang w:val="en-US"/>
              </w:rPr>
              <w:t>0.62</w:t>
            </w:r>
          </w:p>
        </w:tc>
      </w:tr>
      <w:tr w:rsidR="00AD1B1B" w:rsidRPr="001A7EEB" w14:paraId="2C428909" w14:textId="77777777" w:rsidTr="00796956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6F25AEE5" w14:textId="77777777" w:rsidR="00AD1B1B" w:rsidRPr="001A7EEB" w:rsidRDefault="00AD1B1B" w:rsidP="007969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gramStart"/>
            <w:r w:rsidRPr="001A7EEB">
              <w:rPr>
                <w:rFonts w:ascii="Times New Roman" w:hAnsi="Times New Roman" w:cs="Times New Roman"/>
                <w:color w:val="000000"/>
                <w:lang w:val="en-US"/>
              </w:rPr>
              <w:t>mean</w:t>
            </w:r>
            <w:proofErr w:type="gramEnd"/>
            <w:r w:rsidRPr="001A7EEB">
              <w:rPr>
                <w:rFonts w:ascii="Times New Roman" w:hAnsi="Times New Roman" w:cs="Times New Roman"/>
                <w:color w:val="000000"/>
                <w:lang w:val="en-US"/>
              </w:rPr>
              <w:t xml:space="preserve"> ± </w:t>
            </w:r>
            <w:proofErr w:type="spellStart"/>
            <w:r w:rsidRPr="001A7EEB">
              <w:rPr>
                <w:rFonts w:ascii="Times New Roman" w:hAnsi="Times New Roman" w:cs="Times New Roman"/>
                <w:color w:val="000000"/>
                <w:lang w:val="en-US"/>
              </w:rPr>
              <w:t>se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13B37125" w14:textId="77777777" w:rsidR="00AD1B1B" w:rsidRPr="001A7EEB" w:rsidRDefault="00AD1B1B" w:rsidP="007969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EEB">
              <w:rPr>
                <w:rFonts w:ascii="Times New Roman" w:hAnsi="Times New Roman" w:cs="Times New Roman"/>
                <w:color w:val="000000"/>
                <w:lang w:val="en-US"/>
              </w:rPr>
              <w:t>0.25±0.09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660845EC" w14:textId="77777777" w:rsidR="00AD1B1B" w:rsidRPr="001A7EEB" w:rsidRDefault="00AD1B1B" w:rsidP="007969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EEB">
              <w:rPr>
                <w:rFonts w:ascii="Times New Roman" w:hAnsi="Times New Roman" w:cs="Times New Roman"/>
                <w:color w:val="000000"/>
                <w:lang w:val="en-US"/>
              </w:rPr>
              <w:t>0.25±0.07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666F5263" w14:textId="77777777" w:rsidR="00AD1B1B" w:rsidRPr="001A7EEB" w:rsidRDefault="00AD1B1B" w:rsidP="007969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57B89022" w14:textId="77777777" w:rsidR="00AD1B1B" w:rsidRPr="001A7EEB" w:rsidRDefault="00AD1B1B" w:rsidP="007969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EEB">
              <w:rPr>
                <w:rFonts w:ascii="Times New Roman" w:hAnsi="Times New Roman" w:cs="Times New Roman"/>
                <w:color w:val="000000"/>
                <w:lang w:val="en-US"/>
              </w:rPr>
              <w:t>0.45±0.1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5E7E3EF8" w14:textId="77777777" w:rsidR="00AD1B1B" w:rsidRPr="001A7EEB" w:rsidRDefault="00AD1B1B" w:rsidP="007969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EEB">
              <w:rPr>
                <w:rFonts w:ascii="Times New Roman" w:hAnsi="Times New Roman" w:cs="Times New Roman"/>
                <w:color w:val="000000"/>
                <w:lang w:val="en-US"/>
              </w:rPr>
              <w:t>0.58±0.06</w:t>
            </w:r>
          </w:p>
        </w:tc>
      </w:tr>
      <w:tr w:rsidR="00AD1B1B" w:rsidRPr="001A7EEB" w14:paraId="1EEC55D7" w14:textId="77777777" w:rsidTr="00796956">
        <w:trPr>
          <w:trHeight w:val="298"/>
        </w:trPr>
        <w:tc>
          <w:tcPr>
            <w:tcW w:w="6834" w:type="dxa"/>
            <w:gridSpan w:val="6"/>
            <w:tcBorders>
              <w:top w:val="single" w:sz="4" w:space="0" w:color="auto"/>
              <w:left w:val="nil"/>
              <w:right w:val="nil"/>
            </w:tcBorders>
            <w:shd w:val="solid" w:color="FFFFFF" w:fill="auto"/>
          </w:tcPr>
          <w:p w14:paraId="0F8FE90D" w14:textId="77777777" w:rsidR="00AD1B1B" w:rsidRPr="001A7EEB" w:rsidRDefault="00AD1B1B" w:rsidP="0079695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1A7EE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  <w:r w:rsidRPr="001A7E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Values for CARD-FISH are proportion of DAPI-stained cells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817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wenty-six microscopic fields were analyzed per sample, amounting 358-1842 DAPI-stained cells.</w:t>
            </w:r>
            <w:r w:rsidRPr="001A7E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1A7EE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  <w:r w:rsidRPr="001A7E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Values for </w:t>
            </w:r>
            <w:proofErr w:type="spellStart"/>
            <w:r w:rsidRPr="001A7E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tabarcoding</w:t>
            </w:r>
            <w:proofErr w:type="spellEnd"/>
            <w:r w:rsidRPr="001A7E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re relative sequence abundance of 16S </w:t>
            </w:r>
            <w:proofErr w:type="spellStart"/>
            <w:r w:rsidRPr="001A7E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  <w:r w:rsidRPr="001A7E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ads. </w:t>
            </w:r>
            <w:proofErr w:type="spellStart"/>
            <w:proofErr w:type="gramStart"/>
            <w:r w:rsidRPr="001A7E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  <w:proofErr w:type="gramEnd"/>
            <w:r w:rsidRPr="001A7E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: not determined (filter lost)</w:t>
            </w:r>
            <w:r w:rsidRPr="001A7E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ab/>
            </w:r>
            <w:r w:rsidRPr="001A7E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ab/>
            </w:r>
            <w:r w:rsidRPr="001A7E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ab/>
            </w:r>
            <w:r w:rsidRPr="001A7E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ab/>
            </w:r>
            <w:r w:rsidRPr="001A7E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ab/>
            </w:r>
            <w:r w:rsidRPr="001A7E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ab/>
            </w:r>
            <w:r w:rsidRPr="001A7E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ab/>
            </w:r>
            <w:r w:rsidRPr="001A7E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ab/>
            </w:r>
          </w:p>
        </w:tc>
      </w:tr>
    </w:tbl>
    <w:p w14:paraId="6BA5E2D5" w14:textId="77777777" w:rsidR="00926EA0" w:rsidRDefault="00926EA0"/>
    <w:sectPr w:rsidR="00926EA0" w:rsidSect="000C2FF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B1B"/>
    <w:rsid w:val="000C2FF6"/>
    <w:rsid w:val="00926EA0"/>
    <w:rsid w:val="00AD1B1B"/>
    <w:rsid w:val="00DB3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E8087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B1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B1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37</Characters>
  <Application>Microsoft Macintosh Word</Application>
  <DocSecurity>0</DocSecurity>
  <Lines>5</Lines>
  <Paragraphs>1</Paragraphs>
  <ScaleCrop>false</ScaleCrop>
  <Company>Station Biologique de Roscoff</Company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Thomas</dc:creator>
  <cp:keywords/>
  <dc:description/>
  <cp:lastModifiedBy>François Thomas</cp:lastModifiedBy>
  <cp:revision>2</cp:revision>
  <dcterms:created xsi:type="dcterms:W3CDTF">2021-01-06T14:14:00Z</dcterms:created>
  <dcterms:modified xsi:type="dcterms:W3CDTF">2021-03-25T09:37:00Z</dcterms:modified>
</cp:coreProperties>
</file>